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49E9" w:rsidRPr="000C7D30" w:rsidRDefault="001E49E9" w:rsidP="0003524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C7D30">
        <w:rPr>
          <w:rFonts w:ascii="Times New Roman" w:hAnsi="Times New Roman" w:cs="Times New Roman"/>
          <w:b/>
          <w:bCs/>
          <w:sz w:val="24"/>
          <w:szCs w:val="24"/>
        </w:rPr>
        <w:t>Interview guide for in</w:t>
      </w:r>
      <w:r w:rsidRPr="000C7D30">
        <w:rPr>
          <w:rFonts w:ascii="Times New Roman" w:hAnsi="Times New Roman" w:cs="Times New Roman"/>
          <w:b/>
          <w:bCs/>
          <w:sz w:val="24"/>
          <w:szCs w:val="24"/>
          <w:cs/>
        </w:rPr>
        <w:t>-</w:t>
      </w:r>
      <w:r w:rsidRPr="000C7D30">
        <w:rPr>
          <w:rFonts w:ascii="Times New Roman" w:hAnsi="Times New Roman" w:cs="Times New Roman"/>
          <w:b/>
          <w:bCs/>
          <w:sz w:val="24"/>
          <w:szCs w:val="24"/>
        </w:rPr>
        <w:t>depth interviews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3964"/>
        <w:gridCol w:w="5052"/>
      </w:tblGrid>
      <w:tr w:rsidR="001E49E9" w:rsidRPr="000C7D30" w:rsidTr="0047271E">
        <w:tc>
          <w:tcPr>
            <w:tcW w:w="3964" w:type="dxa"/>
          </w:tcPr>
          <w:p w:rsidR="001E49E9" w:rsidRPr="000C7D30" w:rsidRDefault="001E49E9" w:rsidP="0003524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7D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s</w:t>
            </w:r>
          </w:p>
        </w:tc>
        <w:tc>
          <w:tcPr>
            <w:tcW w:w="5052" w:type="dxa"/>
          </w:tcPr>
          <w:p w:rsidR="001E49E9" w:rsidRPr="000C7D30" w:rsidRDefault="00721153" w:rsidP="0003524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7D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bes</w:t>
            </w:r>
          </w:p>
        </w:tc>
      </w:tr>
      <w:tr w:rsidR="00E218BF" w:rsidRPr="000C7D30" w:rsidTr="0047271E">
        <w:tc>
          <w:tcPr>
            <w:tcW w:w="3964" w:type="dxa"/>
          </w:tcPr>
          <w:p w:rsidR="00E218BF" w:rsidRPr="000C7D30" w:rsidRDefault="005F5CCC" w:rsidP="009220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D30">
              <w:rPr>
                <w:rFonts w:ascii="Times New Roman" w:hAnsi="Times New Roman" w:cs="Times New Roman"/>
                <w:sz w:val="24"/>
                <w:szCs w:val="24"/>
              </w:rPr>
              <w:t xml:space="preserve">Could you please </w:t>
            </w:r>
            <w:r w:rsidR="00922042" w:rsidRPr="000C7D3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CF0DDF" w:rsidRPr="000C7D30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922042" w:rsidRPr="000C7D30">
              <w:rPr>
                <w:rFonts w:ascii="Times New Roman" w:hAnsi="Times New Roman" w:cs="Times New Roman"/>
                <w:sz w:val="24"/>
                <w:szCs w:val="24"/>
              </w:rPr>
              <w:t>ve me some</w:t>
            </w:r>
            <w:r w:rsidRPr="000C7D30">
              <w:rPr>
                <w:rFonts w:ascii="Times New Roman" w:hAnsi="Times New Roman" w:cs="Times New Roman"/>
                <w:sz w:val="24"/>
                <w:szCs w:val="24"/>
              </w:rPr>
              <w:t xml:space="preserve"> personal information</w:t>
            </w:r>
            <w:r w:rsidR="00922042" w:rsidRPr="000C7D30">
              <w:rPr>
                <w:rFonts w:ascii="Times New Roman" w:hAnsi="Times New Roman" w:cs="Times New Roman"/>
                <w:sz w:val="24"/>
                <w:szCs w:val="24"/>
                <w:cs/>
              </w:rPr>
              <w:t>:</w:t>
            </w:r>
            <w:r w:rsidRPr="000C7D30">
              <w:rPr>
                <w:rFonts w:ascii="Times New Roman" w:hAnsi="Times New Roman" w:cs="Times New Roman"/>
                <w:sz w:val="24"/>
                <w:szCs w:val="24"/>
              </w:rPr>
              <w:t xml:space="preserve"> such as age, occupation, income, marital status, education level, number of children, </w:t>
            </w:r>
            <w:r w:rsidR="00922042" w:rsidRPr="000C7D30">
              <w:rPr>
                <w:rFonts w:ascii="Times New Roman" w:hAnsi="Times New Roman" w:cs="Times New Roman"/>
                <w:sz w:val="24"/>
                <w:szCs w:val="24"/>
              </w:rPr>
              <w:t>and so forth</w:t>
            </w:r>
            <w:r w:rsidRPr="000C7D30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5052" w:type="dxa"/>
          </w:tcPr>
          <w:p w:rsidR="00E218BF" w:rsidRPr="000C7D30" w:rsidRDefault="00E218BF" w:rsidP="00FA1C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5CCC" w:rsidRPr="000C7D30" w:rsidTr="0047271E">
        <w:tc>
          <w:tcPr>
            <w:tcW w:w="3964" w:type="dxa"/>
          </w:tcPr>
          <w:p w:rsidR="005F5CCC" w:rsidRPr="000C7D30" w:rsidRDefault="005F5CCC" w:rsidP="006D1F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D30">
              <w:rPr>
                <w:rFonts w:ascii="Times New Roman" w:hAnsi="Times New Roman" w:cs="Times New Roman"/>
                <w:sz w:val="24"/>
                <w:szCs w:val="24"/>
              </w:rPr>
              <w:t>How do you feel about your current pregnancy?</w:t>
            </w:r>
          </w:p>
        </w:tc>
        <w:tc>
          <w:tcPr>
            <w:tcW w:w="5052" w:type="dxa"/>
          </w:tcPr>
          <w:p w:rsidR="005F5CCC" w:rsidRPr="000C7D30" w:rsidRDefault="005F5CCC" w:rsidP="00FA1C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18BF" w:rsidRPr="000C7D30" w:rsidTr="0047271E">
        <w:tc>
          <w:tcPr>
            <w:tcW w:w="3964" w:type="dxa"/>
          </w:tcPr>
          <w:p w:rsidR="00E218BF" w:rsidRPr="000C7D30" w:rsidRDefault="00922042" w:rsidP="009220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0C7D30">
              <w:rPr>
                <w:rFonts w:ascii="Times New Roman" w:hAnsi="Times New Roman" w:cs="Times New Roman"/>
                <w:sz w:val="24"/>
                <w:szCs w:val="24"/>
              </w:rPr>
              <w:t>What, if you have, is your birthing plan?</w:t>
            </w:r>
            <w:r w:rsidR="00E218BF" w:rsidRPr="000C7D3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</w:p>
        </w:tc>
        <w:tc>
          <w:tcPr>
            <w:tcW w:w="5052" w:type="dxa"/>
          </w:tcPr>
          <w:p w:rsidR="00E218BF" w:rsidRPr="000C7D30" w:rsidRDefault="00E218BF" w:rsidP="00E218BF">
            <w:pPr>
              <w:pStyle w:val="a4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D30">
              <w:rPr>
                <w:rFonts w:ascii="Times New Roman" w:hAnsi="Times New Roman" w:cs="Times New Roman"/>
                <w:sz w:val="24"/>
                <w:szCs w:val="24"/>
              </w:rPr>
              <w:t>Where do you plan to give birth?</w:t>
            </w:r>
          </w:p>
          <w:p w:rsidR="0080569B" w:rsidRPr="000C7D30" w:rsidRDefault="005F5CCC" w:rsidP="00E218BF">
            <w:pPr>
              <w:pStyle w:val="a4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D30">
              <w:rPr>
                <w:rFonts w:ascii="Times New Roman" w:hAnsi="Times New Roman" w:cs="Times New Roman"/>
                <w:sz w:val="24"/>
                <w:szCs w:val="24"/>
              </w:rPr>
              <w:t>Why d</w:t>
            </w:r>
            <w:r w:rsidR="00922042" w:rsidRPr="000C7D30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  <w:r w:rsidRPr="000C7D30">
              <w:rPr>
                <w:rFonts w:ascii="Times New Roman" w:hAnsi="Times New Roman" w:cs="Times New Roman"/>
                <w:sz w:val="24"/>
                <w:szCs w:val="24"/>
              </w:rPr>
              <w:t xml:space="preserve"> you choose that place</w:t>
            </w:r>
            <w:r w:rsidR="0080569B" w:rsidRPr="000C7D30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E218BF" w:rsidRPr="000C7D30" w:rsidRDefault="00AF7D90" w:rsidP="00E218BF">
            <w:pPr>
              <w:pStyle w:val="a4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D30">
              <w:rPr>
                <w:rFonts w:ascii="Times New Roman" w:hAnsi="Times New Roman" w:cs="Times New Roman"/>
                <w:sz w:val="24"/>
                <w:szCs w:val="24"/>
              </w:rPr>
              <w:t xml:space="preserve">Which kind of service care </w:t>
            </w:r>
            <w:r w:rsidR="00E218BF" w:rsidRPr="000C7D30">
              <w:rPr>
                <w:rFonts w:ascii="Times New Roman" w:hAnsi="Times New Roman" w:cs="Times New Roman"/>
                <w:sz w:val="24"/>
                <w:szCs w:val="24"/>
              </w:rPr>
              <w:t>do you</w:t>
            </w:r>
            <w:r w:rsidRPr="000C7D30">
              <w:rPr>
                <w:rFonts w:ascii="Times New Roman" w:hAnsi="Times New Roman" w:cs="Times New Roman"/>
                <w:sz w:val="24"/>
                <w:szCs w:val="24"/>
              </w:rPr>
              <w:t xml:space="preserve"> prefer, private or public</w:t>
            </w:r>
            <w:r w:rsidR="00E218BF" w:rsidRPr="000C7D30">
              <w:rPr>
                <w:rFonts w:ascii="Times New Roman" w:hAnsi="Times New Roman" w:cs="Times New Roman"/>
                <w:sz w:val="24"/>
                <w:szCs w:val="24"/>
              </w:rPr>
              <w:t xml:space="preserve">? and why </w:t>
            </w:r>
            <w:r w:rsidRPr="000C7D3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922042" w:rsidRPr="000C7D30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  <w:r w:rsidRPr="000C7D3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r w:rsidR="00E218BF" w:rsidRPr="000C7D30">
              <w:rPr>
                <w:rFonts w:ascii="Times New Roman" w:hAnsi="Times New Roman" w:cs="Times New Roman"/>
                <w:sz w:val="24"/>
                <w:szCs w:val="24"/>
              </w:rPr>
              <w:t xml:space="preserve">you choose </w:t>
            </w:r>
            <w:r w:rsidR="00922042" w:rsidRPr="000C7D30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r w:rsidR="00E218BF" w:rsidRPr="000C7D30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B6478E" w:rsidRPr="000C7D30" w:rsidTr="0047271E">
        <w:tc>
          <w:tcPr>
            <w:tcW w:w="3964" w:type="dxa"/>
          </w:tcPr>
          <w:p w:rsidR="00B6478E" w:rsidRPr="000C7D30" w:rsidRDefault="00922042" w:rsidP="00B647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D30">
              <w:rPr>
                <w:rFonts w:ascii="Times New Roman" w:hAnsi="Times New Roman" w:cs="Times New Roman"/>
                <w:sz w:val="24"/>
                <w:szCs w:val="24"/>
              </w:rPr>
              <w:t>Where</w:t>
            </w:r>
            <w:r w:rsidR="006F3851" w:rsidRPr="000C7D30">
              <w:rPr>
                <w:rFonts w:ascii="Times New Roman" w:hAnsi="Times New Roman" w:cs="Times New Roman"/>
                <w:sz w:val="24"/>
                <w:szCs w:val="24"/>
              </w:rPr>
              <w:t xml:space="preserve"> do you find</w:t>
            </w:r>
            <w:r w:rsidR="00B6478E" w:rsidRPr="000C7D30">
              <w:rPr>
                <w:rFonts w:ascii="Times New Roman" w:hAnsi="Times New Roman" w:cs="Times New Roman"/>
                <w:sz w:val="24"/>
                <w:szCs w:val="24"/>
              </w:rPr>
              <w:t xml:space="preserve"> information about childbirth? </w:t>
            </w:r>
          </w:p>
          <w:p w:rsidR="00B6478E" w:rsidRPr="000C7D30" w:rsidRDefault="00B6478E" w:rsidP="00B647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2" w:type="dxa"/>
          </w:tcPr>
          <w:p w:rsidR="00B6478E" w:rsidRPr="000C7D30" w:rsidRDefault="00B6478E" w:rsidP="00B6478E">
            <w:pPr>
              <w:pStyle w:val="a4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D30">
              <w:rPr>
                <w:rFonts w:ascii="Times New Roman" w:hAnsi="Times New Roman" w:cs="Times New Roman"/>
                <w:sz w:val="24"/>
                <w:szCs w:val="24"/>
              </w:rPr>
              <w:t>If she has s</w:t>
            </w:r>
            <w:bookmarkStart w:id="0" w:name="_GoBack"/>
            <w:bookmarkEnd w:id="0"/>
            <w:r w:rsidRPr="000C7D30">
              <w:rPr>
                <w:rFonts w:ascii="Times New Roman" w:hAnsi="Times New Roman" w:cs="Times New Roman"/>
                <w:sz w:val="24"/>
                <w:szCs w:val="24"/>
              </w:rPr>
              <w:t xml:space="preserve">ought information by herself, </w:t>
            </w:r>
          </w:p>
          <w:p w:rsidR="00B6478E" w:rsidRPr="000C7D30" w:rsidRDefault="00B6478E" w:rsidP="00B6478E">
            <w:pPr>
              <w:pStyle w:val="a4"/>
              <w:numPr>
                <w:ilvl w:val="1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D30">
              <w:rPr>
                <w:rFonts w:ascii="Times New Roman" w:hAnsi="Times New Roman" w:cs="Times New Roman"/>
                <w:sz w:val="24"/>
                <w:szCs w:val="24"/>
              </w:rPr>
              <w:t>From people, who are they?</w:t>
            </w:r>
          </w:p>
          <w:p w:rsidR="00B6478E" w:rsidRPr="000C7D30" w:rsidRDefault="00A81707" w:rsidP="00B6478E">
            <w:pPr>
              <w:pStyle w:val="a4"/>
              <w:numPr>
                <w:ilvl w:val="1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D30">
              <w:rPr>
                <w:rFonts w:ascii="Times New Roman" w:hAnsi="Times New Roman" w:cs="Times New Roman"/>
                <w:sz w:val="24"/>
                <w:szCs w:val="24"/>
              </w:rPr>
              <w:t xml:space="preserve">From mass </w:t>
            </w:r>
            <w:r w:rsidR="00B6478E" w:rsidRPr="000C7D30">
              <w:rPr>
                <w:rFonts w:ascii="Times New Roman" w:hAnsi="Times New Roman" w:cs="Times New Roman"/>
                <w:sz w:val="24"/>
                <w:szCs w:val="24"/>
              </w:rPr>
              <w:t>media, what sources?</w:t>
            </w:r>
          </w:p>
        </w:tc>
      </w:tr>
      <w:tr w:rsidR="00B6478E" w:rsidRPr="000C7D30" w:rsidTr="0047271E">
        <w:tc>
          <w:tcPr>
            <w:tcW w:w="3964" w:type="dxa"/>
          </w:tcPr>
          <w:p w:rsidR="00B6478E" w:rsidRPr="000C7D30" w:rsidRDefault="00B6478E" w:rsidP="00B647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D30">
              <w:rPr>
                <w:rFonts w:ascii="Times New Roman" w:hAnsi="Times New Roman" w:cs="Times New Roman"/>
                <w:sz w:val="24"/>
                <w:szCs w:val="24"/>
              </w:rPr>
              <w:t>Which mode of birth do you prefer for this pregnancy?</w:t>
            </w:r>
          </w:p>
        </w:tc>
        <w:tc>
          <w:tcPr>
            <w:tcW w:w="5052" w:type="dxa"/>
          </w:tcPr>
          <w:p w:rsidR="00B6478E" w:rsidRPr="000C7D30" w:rsidRDefault="00B6478E" w:rsidP="002647D6">
            <w:pPr>
              <w:pStyle w:val="a4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D30">
              <w:rPr>
                <w:rFonts w:ascii="Times New Roman" w:hAnsi="Times New Roman" w:cs="Times New Roman"/>
                <w:sz w:val="24"/>
                <w:szCs w:val="24"/>
              </w:rPr>
              <w:t>Why do you prefer to have cesarean birth?</w:t>
            </w:r>
          </w:p>
          <w:p w:rsidR="00742E7E" w:rsidRPr="000C7D30" w:rsidRDefault="00742E7E" w:rsidP="002647D6">
            <w:pPr>
              <w:pStyle w:val="a4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D30">
              <w:rPr>
                <w:rFonts w:ascii="Times New Roman" w:hAnsi="Times New Roman" w:cs="Times New Roman"/>
                <w:sz w:val="24"/>
                <w:szCs w:val="24"/>
              </w:rPr>
              <w:t xml:space="preserve">Why </w:t>
            </w:r>
            <w:proofErr w:type="spellStart"/>
            <w:r w:rsidRPr="000C7D3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922042" w:rsidRPr="000C7D30">
              <w:rPr>
                <w:rFonts w:ascii="Times New Roman" w:hAnsi="Times New Roman" w:cs="Times New Roman"/>
                <w:sz w:val="24"/>
                <w:szCs w:val="24"/>
              </w:rPr>
              <w:t>idn</w:t>
            </w:r>
            <w:proofErr w:type="spellEnd"/>
            <w:r w:rsidR="00922042" w:rsidRPr="000C7D30">
              <w:rPr>
                <w:rFonts w:ascii="Times New Roman" w:hAnsi="Times New Roman" w:cs="Times New Roman"/>
                <w:sz w:val="24"/>
                <w:szCs w:val="24"/>
                <w:cs/>
              </w:rPr>
              <w:t>’</w:t>
            </w:r>
            <w:r w:rsidR="00922042" w:rsidRPr="000C7D3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0C7D30">
              <w:rPr>
                <w:rFonts w:ascii="Times New Roman" w:hAnsi="Times New Roman" w:cs="Times New Roman"/>
                <w:sz w:val="24"/>
                <w:szCs w:val="24"/>
              </w:rPr>
              <w:t xml:space="preserve"> you choose vaginal birth?</w:t>
            </w:r>
          </w:p>
          <w:p w:rsidR="000C39E0" w:rsidRPr="000C7D30" w:rsidRDefault="00742E7E" w:rsidP="00742E7E">
            <w:pPr>
              <w:pStyle w:val="a4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D30">
              <w:rPr>
                <w:rFonts w:ascii="Times New Roman" w:hAnsi="Times New Roman" w:cs="Times New Roman"/>
                <w:sz w:val="24"/>
                <w:szCs w:val="24"/>
              </w:rPr>
              <w:t>What do you think about vaginal birth?</w:t>
            </w:r>
          </w:p>
          <w:p w:rsidR="00E40E68" w:rsidRPr="000C7D30" w:rsidRDefault="00482073" w:rsidP="00742E7E">
            <w:pPr>
              <w:pStyle w:val="a4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D3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922042" w:rsidRPr="000C7D30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  <w:r w:rsidRPr="000C7D30">
              <w:rPr>
                <w:rFonts w:ascii="Times New Roman" w:hAnsi="Times New Roman" w:cs="Times New Roman"/>
                <w:sz w:val="24"/>
                <w:szCs w:val="24"/>
              </w:rPr>
              <w:t xml:space="preserve"> you consult anyone regarding mode of birth? Who?</w:t>
            </w:r>
          </w:p>
        </w:tc>
      </w:tr>
      <w:tr w:rsidR="00B6478E" w:rsidRPr="000C7D30" w:rsidTr="0047271E">
        <w:tc>
          <w:tcPr>
            <w:tcW w:w="3964" w:type="dxa"/>
          </w:tcPr>
          <w:p w:rsidR="00B6478E" w:rsidRPr="000C7D30" w:rsidRDefault="00B6478E" w:rsidP="00B647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D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uld you please tell me the reasons why</w:t>
            </w:r>
            <w:r w:rsidRPr="000C7D3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r w:rsidRPr="000C7D30">
              <w:rPr>
                <w:rFonts w:ascii="Times New Roman" w:hAnsi="Times New Roman" w:cs="Times New Roman"/>
                <w:sz w:val="24"/>
                <w:szCs w:val="24"/>
              </w:rPr>
              <w:t>you choose to have cesarean birth?</w:t>
            </w:r>
          </w:p>
          <w:p w:rsidR="00B6478E" w:rsidRPr="000C7D30" w:rsidRDefault="00B6478E" w:rsidP="00B647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2" w:type="dxa"/>
          </w:tcPr>
          <w:p w:rsidR="00B6478E" w:rsidRPr="000C7D30" w:rsidRDefault="00B6478E" w:rsidP="00EE34D5">
            <w:pPr>
              <w:pStyle w:val="a4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D30">
              <w:rPr>
                <w:rFonts w:ascii="Times New Roman" w:hAnsi="Times New Roman" w:cs="Times New Roman"/>
                <w:sz w:val="24"/>
                <w:szCs w:val="24"/>
              </w:rPr>
              <w:t>If fear, what do you fear?</w:t>
            </w:r>
            <w:r w:rsidR="00EE34D5" w:rsidRPr="000C7D30">
              <w:rPr>
                <w:rFonts w:ascii="Times New Roman" w:hAnsi="Times New Roman" w:cs="Times New Roman"/>
                <w:sz w:val="24"/>
                <w:szCs w:val="24"/>
              </w:rPr>
              <w:t xml:space="preserve"> Why do you think like that?</w:t>
            </w:r>
          </w:p>
          <w:p w:rsidR="00B6478E" w:rsidRPr="000C7D30" w:rsidRDefault="00B6478E" w:rsidP="00B6478E">
            <w:pPr>
              <w:pStyle w:val="a4"/>
              <w:numPr>
                <w:ilvl w:val="1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D30">
              <w:rPr>
                <w:rFonts w:ascii="Times New Roman" w:hAnsi="Times New Roman" w:cs="Times New Roman"/>
                <w:sz w:val="24"/>
                <w:szCs w:val="24"/>
              </w:rPr>
              <w:t>Labor pain</w:t>
            </w:r>
          </w:p>
          <w:p w:rsidR="00B6478E" w:rsidRPr="000C7D30" w:rsidRDefault="00B6478E" w:rsidP="00B6478E">
            <w:pPr>
              <w:pStyle w:val="a4"/>
              <w:numPr>
                <w:ilvl w:val="1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D30">
              <w:rPr>
                <w:rFonts w:ascii="Times New Roman" w:hAnsi="Times New Roman" w:cs="Times New Roman"/>
                <w:sz w:val="24"/>
                <w:szCs w:val="24"/>
              </w:rPr>
              <w:t>Injury to your baby</w:t>
            </w:r>
          </w:p>
          <w:p w:rsidR="00B6478E" w:rsidRPr="000C7D30" w:rsidRDefault="00B6478E" w:rsidP="00B6478E">
            <w:pPr>
              <w:pStyle w:val="a4"/>
              <w:numPr>
                <w:ilvl w:val="1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D30">
              <w:rPr>
                <w:rFonts w:ascii="Times New Roman" w:hAnsi="Times New Roman" w:cs="Times New Roman"/>
                <w:sz w:val="24"/>
                <w:szCs w:val="24"/>
              </w:rPr>
              <w:t>Injury to yourself</w:t>
            </w:r>
          </w:p>
          <w:p w:rsidR="00B6478E" w:rsidRPr="000C7D30" w:rsidRDefault="00B6478E" w:rsidP="00B6478E">
            <w:pPr>
              <w:pStyle w:val="a4"/>
              <w:numPr>
                <w:ilvl w:val="1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D30">
              <w:rPr>
                <w:rFonts w:ascii="Times New Roman" w:hAnsi="Times New Roman" w:cs="Times New Roman"/>
                <w:sz w:val="24"/>
                <w:szCs w:val="24"/>
              </w:rPr>
              <w:t>Anything else?</w:t>
            </w:r>
          </w:p>
          <w:p w:rsidR="00B6478E" w:rsidRPr="000C7D30" w:rsidRDefault="00B6478E" w:rsidP="00B6478E">
            <w:pPr>
              <w:pStyle w:val="a4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D30">
              <w:rPr>
                <w:rFonts w:ascii="Times New Roman" w:hAnsi="Times New Roman" w:cs="Times New Roman"/>
                <w:sz w:val="24"/>
                <w:szCs w:val="24"/>
              </w:rPr>
              <w:t xml:space="preserve">If </w:t>
            </w:r>
            <w:r w:rsidR="00922042" w:rsidRPr="000C7D30">
              <w:rPr>
                <w:rFonts w:ascii="Times New Roman" w:hAnsi="Times New Roman" w:cs="Times New Roman"/>
                <w:sz w:val="24"/>
                <w:szCs w:val="24"/>
              </w:rPr>
              <w:t xml:space="preserve">any </w:t>
            </w:r>
            <w:r w:rsidRPr="000C7D30">
              <w:rPr>
                <w:rFonts w:ascii="Times New Roman" w:hAnsi="Times New Roman" w:cs="Times New Roman"/>
                <w:sz w:val="24"/>
                <w:szCs w:val="24"/>
              </w:rPr>
              <w:t>health risk concern</w:t>
            </w:r>
            <w:r w:rsidR="00922042" w:rsidRPr="000C7D3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0C7D30">
              <w:rPr>
                <w:rFonts w:ascii="Times New Roman" w:hAnsi="Times New Roman" w:cs="Times New Roman"/>
                <w:sz w:val="24"/>
                <w:szCs w:val="24"/>
              </w:rPr>
              <w:t xml:space="preserve">, could you please tell me about </w:t>
            </w:r>
            <w:r w:rsidR="00922042" w:rsidRPr="000C7D30">
              <w:rPr>
                <w:rFonts w:ascii="Times New Roman" w:hAnsi="Times New Roman" w:cs="Times New Roman"/>
                <w:sz w:val="24"/>
                <w:szCs w:val="24"/>
              </w:rPr>
              <w:t>them</w:t>
            </w:r>
            <w:r w:rsidRPr="000C7D30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B6478E" w:rsidRPr="000C7D30" w:rsidRDefault="00B6478E" w:rsidP="00B6478E">
            <w:pPr>
              <w:pStyle w:val="a4"/>
              <w:numPr>
                <w:ilvl w:val="1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D30">
              <w:rPr>
                <w:rFonts w:ascii="Times New Roman" w:hAnsi="Times New Roman" w:cs="Times New Roman"/>
                <w:sz w:val="24"/>
                <w:szCs w:val="24"/>
              </w:rPr>
              <w:t>Your disease, complication or any risk?</w:t>
            </w:r>
          </w:p>
          <w:p w:rsidR="00B6478E" w:rsidRPr="000C7D30" w:rsidRDefault="00B6478E" w:rsidP="00B6478E">
            <w:pPr>
              <w:pStyle w:val="a4"/>
              <w:numPr>
                <w:ilvl w:val="1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D30">
              <w:rPr>
                <w:rFonts w:ascii="Times New Roman" w:hAnsi="Times New Roman" w:cs="Times New Roman"/>
                <w:sz w:val="24"/>
                <w:szCs w:val="24"/>
              </w:rPr>
              <w:t xml:space="preserve">What do you expect about the </w:t>
            </w:r>
            <w:r w:rsidR="00A81707" w:rsidRPr="000C7D30">
              <w:rPr>
                <w:rFonts w:ascii="Times New Roman" w:hAnsi="Times New Roman" w:cs="Times New Roman"/>
                <w:sz w:val="24"/>
                <w:szCs w:val="24"/>
              </w:rPr>
              <w:t>consequences</w:t>
            </w:r>
            <w:r w:rsidRPr="000C7D30">
              <w:rPr>
                <w:rFonts w:ascii="Times New Roman" w:hAnsi="Times New Roman" w:cs="Times New Roman"/>
                <w:sz w:val="24"/>
                <w:szCs w:val="24"/>
              </w:rPr>
              <w:t xml:space="preserve"> of your disease</w:t>
            </w:r>
            <w:r w:rsidRPr="000C7D30">
              <w:rPr>
                <w:rFonts w:ascii="Times New Roman" w:hAnsi="Times New Roman" w:cs="Times New Roman"/>
                <w:sz w:val="24"/>
                <w:szCs w:val="24"/>
                <w:cs/>
              </w:rPr>
              <w:t>/</w:t>
            </w:r>
            <w:r w:rsidRPr="000C7D30">
              <w:rPr>
                <w:rFonts w:ascii="Times New Roman" w:hAnsi="Times New Roman" w:cs="Times New Roman"/>
                <w:sz w:val="24"/>
                <w:szCs w:val="24"/>
              </w:rPr>
              <w:t>complication or any risk on childbirth, baby or yourself?</w:t>
            </w:r>
          </w:p>
          <w:p w:rsidR="006F3851" w:rsidRPr="000C7D30" w:rsidRDefault="00B6478E" w:rsidP="006F3851">
            <w:pPr>
              <w:pStyle w:val="a4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D30">
              <w:rPr>
                <w:rFonts w:ascii="Times New Roman" w:hAnsi="Times New Roman" w:cs="Times New Roman"/>
                <w:sz w:val="24"/>
                <w:szCs w:val="24"/>
              </w:rPr>
              <w:t>If prev</w:t>
            </w:r>
            <w:r w:rsidR="0047271E" w:rsidRPr="000C7D30">
              <w:rPr>
                <w:rFonts w:ascii="Times New Roman" w:hAnsi="Times New Roman" w:cs="Times New Roman"/>
                <w:sz w:val="24"/>
                <w:szCs w:val="24"/>
              </w:rPr>
              <w:t>ious negative birth experience,</w:t>
            </w:r>
            <w:r w:rsidR="006F3851" w:rsidRPr="000C7D30">
              <w:rPr>
                <w:rFonts w:ascii="Times New Roman" w:hAnsi="Times New Roman" w:cs="Times New Roman"/>
                <w:sz w:val="24"/>
                <w:szCs w:val="24"/>
              </w:rPr>
              <w:t xml:space="preserve"> could you please tell me about it?</w:t>
            </w:r>
          </w:p>
          <w:p w:rsidR="00B6478E" w:rsidRPr="000C7D30" w:rsidRDefault="00A81707" w:rsidP="00B6478E">
            <w:pPr>
              <w:pStyle w:val="a4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D30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r w:rsidR="0047271E" w:rsidRPr="000C7D30">
              <w:rPr>
                <w:rFonts w:ascii="Times New Roman" w:hAnsi="Times New Roman" w:cs="Times New Roman"/>
                <w:sz w:val="24"/>
                <w:szCs w:val="24"/>
              </w:rPr>
              <w:t xml:space="preserve"> said this</w:t>
            </w:r>
            <w:r w:rsidR="0047271E" w:rsidRPr="000C7D30">
              <w:rPr>
                <w:rFonts w:ascii="Times New Roman" w:hAnsi="Times New Roman" w:cs="Times New Roman"/>
                <w:sz w:val="24"/>
                <w:szCs w:val="24"/>
                <w:cs/>
              </w:rPr>
              <w:t>…</w:t>
            </w:r>
            <w:r w:rsidR="00B6478E" w:rsidRPr="000C7D30">
              <w:rPr>
                <w:rFonts w:ascii="Times New Roman" w:hAnsi="Times New Roman" w:cs="Times New Roman"/>
                <w:sz w:val="24"/>
                <w:szCs w:val="24"/>
                <w:cs/>
              </w:rPr>
              <w:t>…..</w:t>
            </w:r>
            <w:r w:rsidR="00B6478E" w:rsidRPr="000C7D30">
              <w:rPr>
                <w:rFonts w:ascii="Times New Roman" w:hAnsi="Times New Roman" w:cs="Times New Roman"/>
                <w:sz w:val="24"/>
                <w:szCs w:val="24"/>
              </w:rPr>
              <w:t>could you explain this point further?</w:t>
            </w:r>
          </w:p>
        </w:tc>
      </w:tr>
      <w:tr w:rsidR="00B6478E" w:rsidRPr="000C7D30" w:rsidTr="0047271E">
        <w:tc>
          <w:tcPr>
            <w:tcW w:w="3964" w:type="dxa"/>
          </w:tcPr>
          <w:p w:rsidR="00B6478E" w:rsidRPr="000C7D30" w:rsidRDefault="006F3851" w:rsidP="00B647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D30">
              <w:rPr>
                <w:rFonts w:ascii="Times New Roman" w:hAnsi="Times New Roman" w:cs="Times New Roman"/>
                <w:sz w:val="24"/>
                <w:szCs w:val="24"/>
              </w:rPr>
              <w:t>Who h</w:t>
            </w:r>
            <w:r w:rsidR="00AB4FFC" w:rsidRPr="000C7D30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  <w:r w:rsidRPr="000C7D30">
              <w:rPr>
                <w:rFonts w:ascii="Times New Roman" w:hAnsi="Times New Roman" w:cs="Times New Roman"/>
                <w:sz w:val="24"/>
                <w:szCs w:val="24"/>
              </w:rPr>
              <w:t xml:space="preserve"> influenced </w:t>
            </w:r>
            <w:r w:rsidR="00B6478E" w:rsidRPr="000C7D30">
              <w:rPr>
                <w:rFonts w:ascii="Times New Roman" w:hAnsi="Times New Roman" w:cs="Times New Roman"/>
                <w:sz w:val="24"/>
                <w:szCs w:val="24"/>
              </w:rPr>
              <w:t>you to choose cesarean birth?</w:t>
            </w:r>
          </w:p>
          <w:p w:rsidR="00B6478E" w:rsidRPr="000C7D30" w:rsidRDefault="00B6478E" w:rsidP="00B647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2" w:type="dxa"/>
          </w:tcPr>
          <w:p w:rsidR="00B6478E" w:rsidRPr="000C7D30" w:rsidRDefault="00B6478E" w:rsidP="00B6478E">
            <w:pPr>
              <w:pStyle w:val="a4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D30">
              <w:rPr>
                <w:rFonts w:ascii="Times New Roman" w:hAnsi="Times New Roman" w:cs="Times New Roman"/>
                <w:sz w:val="24"/>
                <w:szCs w:val="24"/>
              </w:rPr>
              <w:t>Who is the most influential person?</w:t>
            </w:r>
          </w:p>
          <w:p w:rsidR="00B6478E" w:rsidRPr="000C7D30" w:rsidRDefault="004079FA" w:rsidP="00B6478E">
            <w:pPr>
              <w:pStyle w:val="a4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D30">
              <w:rPr>
                <w:rFonts w:ascii="Times New Roman" w:hAnsi="Times New Roman" w:cs="Times New Roman"/>
                <w:sz w:val="24"/>
                <w:szCs w:val="24"/>
              </w:rPr>
              <w:t xml:space="preserve">What </w:t>
            </w:r>
            <w:r w:rsidR="00B6478E" w:rsidRPr="000C7D30">
              <w:rPr>
                <w:rFonts w:ascii="Times New Roman" w:hAnsi="Times New Roman" w:cs="Times New Roman"/>
                <w:sz w:val="24"/>
                <w:szCs w:val="24"/>
              </w:rPr>
              <w:t>information you have received from influential people?</w:t>
            </w:r>
          </w:p>
          <w:p w:rsidR="00B6478E" w:rsidRPr="000C7D30" w:rsidRDefault="00B6478E" w:rsidP="00B6478E">
            <w:pPr>
              <w:pStyle w:val="a4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D30">
              <w:rPr>
                <w:rFonts w:ascii="Times New Roman" w:hAnsi="Times New Roman" w:cs="Times New Roman"/>
                <w:sz w:val="24"/>
                <w:szCs w:val="24"/>
              </w:rPr>
              <w:t>What did they say about cesarean birth?</w:t>
            </w:r>
          </w:p>
        </w:tc>
      </w:tr>
      <w:tr w:rsidR="00B6478E" w:rsidRPr="000C7D30" w:rsidTr="0047271E">
        <w:tc>
          <w:tcPr>
            <w:tcW w:w="3964" w:type="dxa"/>
          </w:tcPr>
          <w:p w:rsidR="00B6478E" w:rsidRPr="000C7D30" w:rsidRDefault="00B6478E" w:rsidP="00B647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D30">
              <w:rPr>
                <w:rFonts w:ascii="Times New Roman" w:hAnsi="Times New Roman" w:cs="Times New Roman"/>
                <w:sz w:val="24"/>
                <w:szCs w:val="24"/>
              </w:rPr>
              <w:t>What is</w:t>
            </w:r>
            <w:r w:rsidRPr="000C7D30">
              <w:rPr>
                <w:rFonts w:ascii="Times New Roman" w:hAnsi="Times New Roman" w:cs="Times New Roman"/>
                <w:sz w:val="24"/>
                <w:szCs w:val="24"/>
                <w:cs/>
              </w:rPr>
              <w:t>/</w:t>
            </w:r>
            <w:r w:rsidRPr="000C7D30">
              <w:rPr>
                <w:rFonts w:ascii="Times New Roman" w:hAnsi="Times New Roman" w:cs="Times New Roman"/>
                <w:sz w:val="24"/>
                <w:szCs w:val="24"/>
              </w:rPr>
              <w:t>are the benefit</w:t>
            </w:r>
            <w:r w:rsidRPr="000C7D30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0C7D3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0C7D30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  <w:r w:rsidRPr="000C7D30">
              <w:rPr>
                <w:rFonts w:ascii="Times New Roman" w:hAnsi="Times New Roman" w:cs="Times New Roman"/>
                <w:sz w:val="24"/>
                <w:szCs w:val="24"/>
              </w:rPr>
              <w:t xml:space="preserve"> of cesarean birth?</w:t>
            </w:r>
          </w:p>
        </w:tc>
        <w:tc>
          <w:tcPr>
            <w:tcW w:w="5052" w:type="dxa"/>
          </w:tcPr>
          <w:p w:rsidR="00B6478E" w:rsidRPr="000C7D30" w:rsidRDefault="00B6478E" w:rsidP="00B6478E">
            <w:pPr>
              <w:pStyle w:val="a4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D30">
              <w:rPr>
                <w:rFonts w:ascii="Times New Roman" w:hAnsi="Times New Roman" w:cs="Times New Roman"/>
                <w:sz w:val="24"/>
                <w:szCs w:val="24"/>
              </w:rPr>
              <w:t>Which advantages of cesarean birth</w:t>
            </w:r>
            <w:r w:rsidRPr="000C7D3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r w:rsidRPr="000C7D30">
              <w:rPr>
                <w:rFonts w:ascii="Times New Roman" w:hAnsi="Times New Roman" w:cs="Times New Roman"/>
                <w:sz w:val="24"/>
                <w:szCs w:val="24"/>
              </w:rPr>
              <w:t>have an influence on your decision making?</w:t>
            </w:r>
          </w:p>
          <w:p w:rsidR="00B6478E" w:rsidRPr="000C7D30" w:rsidRDefault="00B6478E" w:rsidP="00B6478E">
            <w:pPr>
              <w:pStyle w:val="a4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D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ou said</w:t>
            </w:r>
            <w:r w:rsidR="003841A1" w:rsidRPr="000C7D3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r w:rsidR="003841A1" w:rsidRPr="000C7D30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r w:rsidR="003841A1" w:rsidRPr="000C7D30">
              <w:rPr>
                <w:rFonts w:ascii="Times New Roman" w:hAnsi="Times New Roman" w:cs="Times New Roman"/>
                <w:sz w:val="24"/>
                <w:szCs w:val="24"/>
                <w:cs/>
              </w:rPr>
              <w:t>….</w:t>
            </w:r>
            <w:r w:rsidRPr="000C7D30">
              <w:rPr>
                <w:rFonts w:ascii="Times New Roman" w:hAnsi="Times New Roman" w:cs="Times New Roman"/>
                <w:sz w:val="24"/>
                <w:szCs w:val="24"/>
                <w:cs/>
              </w:rPr>
              <w:t>…</w:t>
            </w:r>
            <w:r w:rsidRPr="000C7D30">
              <w:rPr>
                <w:rFonts w:ascii="Times New Roman" w:hAnsi="Times New Roman" w:cs="Times New Roman"/>
                <w:sz w:val="24"/>
                <w:szCs w:val="24"/>
              </w:rPr>
              <w:t>could you please explain this point further?</w:t>
            </w:r>
          </w:p>
        </w:tc>
      </w:tr>
      <w:tr w:rsidR="00B6478E" w:rsidRPr="000C7D30" w:rsidTr="0047271E">
        <w:tc>
          <w:tcPr>
            <w:tcW w:w="3964" w:type="dxa"/>
          </w:tcPr>
          <w:p w:rsidR="00B6478E" w:rsidRPr="000C7D30" w:rsidRDefault="00B6478E" w:rsidP="00B647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D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s there anything else you would like to tell me?</w:t>
            </w:r>
          </w:p>
        </w:tc>
        <w:tc>
          <w:tcPr>
            <w:tcW w:w="5052" w:type="dxa"/>
          </w:tcPr>
          <w:p w:rsidR="00B6478E" w:rsidRPr="000C7D30" w:rsidRDefault="00B6478E" w:rsidP="00B647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43DBC" w:rsidRPr="000C7D30" w:rsidRDefault="00F43DBC" w:rsidP="0048207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F43DBC" w:rsidRPr="000C7D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4D3F4A"/>
    <w:multiLevelType w:val="hybridMultilevel"/>
    <w:tmpl w:val="4FFCF040"/>
    <w:lvl w:ilvl="0" w:tplc="A33CDBB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9A6098"/>
    <w:multiLevelType w:val="hybridMultilevel"/>
    <w:tmpl w:val="AC7458E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3D0202C">
      <w:numFmt w:val="bullet"/>
      <w:lvlText w:val="-"/>
      <w:lvlJc w:val="left"/>
      <w:pPr>
        <w:ind w:left="2160" w:hanging="360"/>
      </w:pPr>
      <w:rPr>
        <w:rFonts w:ascii="Times New Roman" w:eastAsiaTheme="minorHAnsi" w:hAnsi="Times New Roman" w:cs="Times New Roman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4E3A48"/>
    <w:multiLevelType w:val="hybridMultilevel"/>
    <w:tmpl w:val="83783740"/>
    <w:lvl w:ilvl="0" w:tplc="A33CDBB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EE365FF"/>
    <w:multiLevelType w:val="hybridMultilevel"/>
    <w:tmpl w:val="B15EDDDE"/>
    <w:lvl w:ilvl="0" w:tplc="A33CDBB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2941AB9"/>
    <w:multiLevelType w:val="hybridMultilevel"/>
    <w:tmpl w:val="C85E3CDC"/>
    <w:lvl w:ilvl="0" w:tplc="A33CDBB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49E9"/>
    <w:rsid w:val="00035249"/>
    <w:rsid w:val="00070ECF"/>
    <w:rsid w:val="0008402B"/>
    <w:rsid w:val="000C39E0"/>
    <w:rsid w:val="000C7D30"/>
    <w:rsid w:val="00152689"/>
    <w:rsid w:val="00191B23"/>
    <w:rsid w:val="001D511A"/>
    <w:rsid w:val="001E49E9"/>
    <w:rsid w:val="002647D6"/>
    <w:rsid w:val="003841A1"/>
    <w:rsid w:val="004079FA"/>
    <w:rsid w:val="0047271E"/>
    <w:rsid w:val="00482073"/>
    <w:rsid w:val="005F5CCC"/>
    <w:rsid w:val="006D1F66"/>
    <w:rsid w:val="006F3851"/>
    <w:rsid w:val="006F410F"/>
    <w:rsid w:val="00721153"/>
    <w:rsid w:val="00742E7E"/>
    <w:rsid w:val="0080569B"/>
    <w:rsid w:val="00903EF6"/>
    <w:rsid w:val="00922042"/>
    <w:rsid w:val="00A80330"/>
    <w:rsid w:val="00A81707"/>
    <w:rsid w:val="00AB4FFC"/>
    <w:rsid w:val="00AF7D90"/>
    <w:rsid w:val="00B6478E"/>
    <w:rsid w:val="00BD2DAD"/>
    <w:rsid w:val="00CF0DDF"/>
    <w:rsid w:val="00E218BF"/>
    <w:rsid w:val="00E4002A"/>
    <w:rsid w:val="00E40E68"/>
    <w:rsid w:val="00EE34D5"/>
    <w:rsid w:val="00F43DBC"/>
    <w:rsid w:val="00F522D4"/>
    <w:rsid w:val="00FA1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BF5431"/>
  <w15:docId w15:val="{85795A11-9D84-4F2C-B937-818E6A599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E49E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E49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1E49E9"/>
    <w:pPr>
      <w:ind w:left="720"/>
      <w:contextualSpacing/>
    </w:pPr>
  </w:style>
  <w:style w:type="table" w:customStyle="1" w:styleId="11">
    <w:name w:val="ตารางธรรมดา 11"/>
    <w:basedOn w:val="a1"/>
    <w:uiPriority w:val="41"/>
    <w:rsid w:val="0003524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1">
    <w:name w:val="เส้นตารางแบบบาง1"/>
    <w:basedOn w:val="a1"/>
    <w:uiPriority w:val="40"/>
    <w:rsid w:val="0047271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5">
    <w:name w:val="Balloon Text"/>
    <w:basedOn w:val="a"/>
    <w:link w:val="a6"/>
    <w:uiPriority w:val="99"/>
    <w:semiHidden/>
    <w:unhideWhenUsed/>
    <w:rsid w:val="00922042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a6">
    <w:name w:val="ข้อความบอลลูน อักขระ"/>
    <w:basedOn w:val="a0"/>
    <w:link w:val="a5"/>
    <w:uiPriority w:val="99"/>
    <w:semiHidden/>
    <w:rsid w:val="00922042"/>
    <w:rPr>
      <w:rFonts w:ascii="Tahoma" w:hAnsi="Tahoma" w:cs="Angsana New"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270</Words>
  <Characters>1541</Characters>
  <Application>Microsoft Office Word</Application>
  <DocSecurity>0</DocSecurity>
  <Lines>12</Lines>
  <Paragraphs>3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3</cp:revision>
  <dcterms:created xsi:type="dcterms:W3CDTF">2020-12-21T04:38:00Z</dcterms:created>
  <dcterms:modified xsi:type="dcterms:W3CDTF">2020-12-21T05:56:00Z</dcterms:modified>
</cp:coreProperties>
</file>